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86" w:type="dxa"/>
        <w:tblInd w:w="-1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879"/>
        <w:gridCol w:w="710"/>
        <w:gridCol w:w="593"/>
        <w:gridCol w:w="777"/>
        <w:gridCol w:w="1405"/>
        <w:gridCol w:w="695"/>
        <w:gridCol w:w="655"/>
        <w:gridCol w:w="600"/>
        <w:gridCol w:w="695"/>
        <w:gridCol w:w="1527"/>
      </w:tblGrid>
      <w:tr w14:paraId="4200E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086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003C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uppl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:Results of univariate and multivariable logistic regression analyses for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R</w:t>
            </w:r>
          </w:p>
        </w:tc>
      </w:tr>
      <w:tr w14:paraId="5CD44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55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E8DE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364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E59B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nivariate logistic regression analyses</w:t>
            </w:r>
          </w:p>
        </w:tc>
        <w:tc>
          <w:tcPr>
            <w:tcW w:w="4172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235B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Multivariable logistic regression analyses</w:t>
            </w:r>
          </w:p>
        </w:tc>
      </w:tr>
      <w:tr w14:paraId="2653E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6CB6F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C1F1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EA16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2B3C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DF3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1FA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I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0FE1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08A7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D641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872F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196F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I</w:t>
            </w:r>
          </w:p>
        </w:tc>
      </w:tr>
      <w:tr w14:paraId="6FF78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9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2C6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F37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102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9DC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13B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31DD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C24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B62E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CE0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931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7919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8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3471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D0BCA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F5541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5C07F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D3E18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D89A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599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77AE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03A5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D0E8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0302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1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FF38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5ADB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9.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4C69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9ED1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324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26.00 - 132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7744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8BB7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8B15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B0D2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D032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4D0D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9F78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9B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734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7B1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6A9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0B5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82CCE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C893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38F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2724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337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0423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5007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D06B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B33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A14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CB70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D373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8729E">
            <w:pPr>
              <w:pStyle w:val="5"/>
              <w:bidi w:val="0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F809B">
            <w:pPr>
              <w:pStyle w:val="5"/>
              <w:bidi w:val="0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4225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F972F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9FA2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48C1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D3C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83B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6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F51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624B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5B7C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DB16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37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6.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B11CB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860A3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E9B5F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BD4BD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92A8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 -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</w:p>
        </w:tc>
      </w:tr>
      <w:tr w14:paraId="1AEAE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15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Intraoperative bleeding volu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83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30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34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D1B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B2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D70B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F568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D450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679F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6B56F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ADA0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CF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8116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19226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E2ABD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2BE05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F7F99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03B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1622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720B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2F07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EE29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0BD5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A1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F40E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64CC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8FC9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7D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EC1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8B11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EBB5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DFD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752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4D8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 w14:paraId="1E3E8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28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08C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143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0B7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28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CC8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F43B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66F1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2181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023C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4F89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BCA8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7E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he number of rib fractur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9E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188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0C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865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803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2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6F71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565D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A8D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735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B74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66B51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E1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b fracture dislocation numb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002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CCF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DF81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01C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FADF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A52A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EF3EF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2363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1589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EFA6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F731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F001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879A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4E4A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9783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AD5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C88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3261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175C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EA71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D5EBE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C966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EB55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718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AA04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F6F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942B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51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10B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8B3C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05C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B61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A7C5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804F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1ED0B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94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A28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5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95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7BC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A5C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F28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1.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594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7E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F4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25F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18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A202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27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E863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643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47D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EB8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6313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7122C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781B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3F75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E58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A90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14:paraId="6C8CC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C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≤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2D74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DBEE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0D4B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FC8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9B8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1CBA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4E02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6128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316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10E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4DE8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C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E2C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501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191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035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1B1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4.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7D38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D5D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1FDA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C838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CF84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3707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3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015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199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C13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06D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364A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C557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F531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BDB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CDC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9D9A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63483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16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Chest complications at accide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DA0D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BBB1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1DEB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E62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028E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5905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AD48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4E5E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5374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0F8B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F3E8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C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Complicatio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D449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FB32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532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1AA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50A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B9ED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C2D2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AEDC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0F6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FF6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2AC8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2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 Complicatio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C9D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3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F50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C09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75AA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CBF46"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9.4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5D74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EAB3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0CB73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0B29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2377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9C74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7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ultiple Complications (≥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E36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C527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05C9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BA82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65B1A">
            <w:pPr>
              <w:widowControl/>
              <w:jc w:val="both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0.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3F64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EC21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99B3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C65C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5017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ABAA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C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ges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F52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EF8A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D589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0F8D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073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9384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EC46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49BE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0007E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F573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1DE25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F1A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9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3C6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E76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4DD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F09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F62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84391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98C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A5DD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FED6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1C8B2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A49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B03B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6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2843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4.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214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DE42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A15E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96.1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3.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496AF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50FE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EDC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5D995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CC83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6D3FF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C4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yment 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455AA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0047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B034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021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5D7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1646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35ACF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5997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0A9C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FFB2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1D236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F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lf fund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A5F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03B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E8B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2C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874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66F88">
            <w:pPr>
              <w:pStyle w:val="5"/>
              <w:bidi w:val="0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31336">
            <w:pPr>
              <w:pStyle w:val="5"/>
              <w:bidi w:val="0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2F68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F3E6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0B45B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C4D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0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edical insura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C57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9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7E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32.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2C7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8A3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B0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34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000BF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E7AA3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65F2B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D92AA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4D04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.45</w:t>
            </w:r>
          </w:p>
        </w:tc>
      </w:tr>
      <w:tr w14:paraId="730FA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2B846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o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5C7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20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8C0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1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7B9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A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 - 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4E8E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2A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C2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A997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EA31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A231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D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840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771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E24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66F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A0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1.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7F192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4714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63AE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DC74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51DA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C058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E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A5B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DA2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07E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31C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6E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5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061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CF4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6C1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DB3F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813A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73A1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7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BM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B79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6D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947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015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173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3.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0CA4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01A6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A3EE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17B3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4C9E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855E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0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ICU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8A4F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A019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2B78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4415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786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626E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0882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BF8C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148B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B36A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5188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2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138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B6F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048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399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C19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DC86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2FFD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2CA2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8D74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CE62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37A8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0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13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F4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A68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3D4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262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3.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.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A9AB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4F4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56CB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3A19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41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 w14:paraId="75AA0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2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0DE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05B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92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9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80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96D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1EE4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AE1B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A5E3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2AC9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B154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E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67F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F6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8F7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AD0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701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0726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E4A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C0F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346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022D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1A972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F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825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4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80F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EA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F69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55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02.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0276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6E56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6927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F21A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D1EA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6AC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2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 of Fixed Rib Fractur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0A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D29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4A6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BD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0E6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0.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7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ADD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BEC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7C9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89E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35C7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C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6C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56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C7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0EF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D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283D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7860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B57C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BFC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7F39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7B4A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A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31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ECD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BE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FCD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CC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4BF5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AD21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BCEA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75BF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9263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B96C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1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DF1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6E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AAD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CB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6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9.8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.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8AA7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958B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A5E4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745B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E153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8531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B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rainage volu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BE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9E0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7A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57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81B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9CE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719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FF7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EA15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60D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690BE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6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rainage ti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8C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D33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34A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50B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D44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3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73AA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1613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8D0D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237C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9644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5DAE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D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perative ti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70E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F67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384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C82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02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57DB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B074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879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0E34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6498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6778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2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jury-to-Surgery Ti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542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178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48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0D5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B24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C51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47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AF9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95D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5F3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13254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7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≤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507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5C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B7A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09E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8A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815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AC1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4ED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6F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9FE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9232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F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＜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01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5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01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57A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D9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302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34.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423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06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CE9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14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77E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2A0C7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1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≥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303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7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940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6F6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E0D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E89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2.1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6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139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A53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13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BD1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71C5E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1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6071F"/>
                <w:spacing w:val="0"/>
                <w:sz w:val="18"/>
                <w:szCs w:val="18"/>
                <w:shd w:val="clear" w:fill="FDFDFE"/>
              </w:rPr>
              <w:t>Postoperative Complicatio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15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6B3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2EA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F0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C70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BEE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1B8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2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6D6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7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54648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6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6AA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88B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00B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0A1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47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48C7A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B5C32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DA1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888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6DF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13ED0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8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B2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80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94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B4D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E7C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E16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0.4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2FB0C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11BA8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6987">
            <w:pPr>
              <w:pStyle w:val="5"/>
              <w:bidi w:val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7A7C9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57983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F57983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CF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.6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- 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7</w:t>
            </w:r>
          </w:p>
        </w:tc>
      </w:tr>
      <w:tr w14:paraId="4AD1D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5FD5">
            <w:pPr>
              <w:pStyle w:val="5"/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e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plication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n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ft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248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F7CD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084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5E9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9087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BC89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A9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3DB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F1A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178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14:paraId="6B397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8793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473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4F3D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E6BF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90E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11F4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7E08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8E5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3E7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D97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00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14:paraId="09453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B7B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48B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32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E474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8.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16A6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CF93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CEF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09.49 - 44.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439C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3E9B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E8A2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C129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95E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9EB1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01A0">
            <w:pPr>
              <w:pStyle w:val="5"/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 analgesic use at one-month follow-u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725F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6AC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1CB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B98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D3E8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9393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0A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B67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36D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2F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14:paraId="46F03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579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15CB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D90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1607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B1D0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978E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36B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CF1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4BE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14D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F28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14:paraId="2CCC0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9CF4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A638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19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6482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5.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6D43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83D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5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0563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90.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 52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8665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FD6F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5541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FB4D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721E">
            <w:pPr>
              <w:pStyle w:val="5"/>
              <w:bidi w:val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B9F8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F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B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082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0AD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02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C42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58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A1B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171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066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7F8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</w:tr>
      <w:tr w14:paraId="2FD4A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F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M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18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6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EA3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57E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67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701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6.9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C2F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-11.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A7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6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3D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011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188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3.7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9</w:t>
            </w:r>
          </w:p>
        </w:tc>
      </w:tr>
      <w:tr w14:paraId="2E1B1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D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L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8F0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5BC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CF2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35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6D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89E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4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281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3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D6A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412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198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.6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.09</w:t>
            </w:r>
          </w:p>
        </w:tc>
      </w:tr>
      <w:tr w14:paraId="74DB6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7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G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5E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51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480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BF2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1C3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）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71D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3FF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A7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4BB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7BD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9E51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C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ospital da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F8D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CB8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D2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A8D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31C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BA3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80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83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138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4F9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E7A8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4BB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ALB,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Album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MI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ody Mass Index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HGB, H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emoglob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ISS, Injury Severity Score; ICU, Intensive Care Unit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CI, Confidence Interval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 xml:space="preserve">SII, Preoperative Systemic Immune Inflammation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dices; LMR, Lymphocyte-to-Monocyte Ratio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LR, Meutrophil-to-Lymphocyte Ratio; PLR, Platelet-to-Lymphocyte Ratio; S.E, Standard Erro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*Chest complications at accident: including pneumothorax or subcutaneous emphysema, hemothorax, and pulmonary contusion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 w14:paraId="19F82E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0D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表格"/>
    <w:basedOn w:val="1"/>
    <w:qFormat/>
    <w:uiPriority w:val="0"/>
    <w:pPr>
      <w:jc w:val="center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5:52Z</dcterms:created>
  <dc:creator>14040</dc:creator>
  <cp:lastModifiedBy>雨中看花</cp:lastModifiedBy>
  <dcterms:modified xsi:type="dcterms:W3CDTF">2025-03-31T02:5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JhYmVmZmFkN2RlMWNlMGYyNWE0ZjgzN2YyYmUwNGQiLCJ1c2VySWQiOiIzODkwMjUyNjMifQ==</vt:lpwstr>
  </property>
  <property fmtid="{D5CDD505-2E9C-101B-9397-08002B2CF9AE}" pid="4" name="ICV">
    <vt:lpwstr>80AE949CED824CEFB873225BFE1BAFC1_12</vt:lpwstr>
  </property>
</Properties>
</file>